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05419" w14:textId="4FC1F753" w:rsidR="00775521" w:rsidRPr="00775521" w:rsidRDefault="00775521">
      <w:pPr>
        <w:rPr>
          <w:b/>
        </w:rPr>
      </w:pPr>
      <w:r>
        <w:rPr>
          <w:b/>
        </w:rPr>
        <w:t>COREQ CHECKLIST</w:t>
      </w:r>
    </w:p>
    <w:tbl>
      <w:tblPr>
        <w:tblStyle w:val="TableGrid"/>
        <w:tblW w:w="9341" w:type="dxa"/>
        <w:tblLook w:val="04A0" w:firstRow="1" w:lastRow="0" w:firstColumn="1" w:lastColumn="0" w:noHBand="0" w:noVBand="1"/>
      </w:tblPr>
      <w:tblGrid>
        <w:gridCol w:w="3814"/>
        <w:gridCol w:w="2790"/>
        <w:gridCol w:w="2737"/>
      </w:tblGrid>
      <w:tr w:rsidR="00B61A4C" w:rsidRPr="00F0704B" w14:paraId="52B2896B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598CEB08" w14:textId="77777777" w:rsidR="00B61A4C" w:rsidRPr="00B61A4C" w:rsidRDefault="00B61A4C">
            <w:pPr>
              <w:rPr>
                <w:b/>
              </w:rPr>
            </w:pPr>
            <w:r w:rsidRPr="00B61A4C">
              <w:rPr>
                <w:b/>
              </w:rPr>
              <w:t>Domain 1: Research team and reflexivity</w:t>
            </w:r>
          </w:p>
        </w:tc>
        <w:tc>
          <w:tcPr>
            <w:tcW w:w="2790" w:type="dxa"/>
          </w:tcPr>
          <w:p w14:paraId="0E216CB9" w14:textId="77777777" w:rsidR="00B61A4C" w:rsidRPr="00F0704B" w:rsidRDefault="00B61A4C"/>
        </w:tc>
        <w:tc>
          <w:tcPr>
            <w:tcW w:w="2737" w:type="dxa"/>
          </w:tcPr>
          <w:p w14:paraId="3354AE61" w14:textId="77777777" w:rsidR="00B61A4C" w:rsidRPr="00F0704B" w:rsidRDefault="00B61A4C"/>
        </w:tc>
      </w:tr>
      <w:tr w:rsidR="00B61A4C" w:rsidRPr="00F0704B" w14:paraId="22EA7FE8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264EA0F8" w14:textId="77777777" w:rsidR="00B61A4C" w:rsidRPr="00B61A4C" w:rsidRDefault="00B61A4C">
            <w:pPr>
              <w:rPr>
                <w:i/>
              </w:rPr>
            </w:pPr>
            <w:r w:rsidRPr="00B61A4C">
              <w:rPr>
                <w:i/>
              </w:rPr>
              <w:t>Personal Characteristics</w:t>
            </w:r>
          </w:p>
        </w:tc>
        <w:tc>
          <w:tcPr>
            <w:tcW w:w="2790" w:type="dxa"/>
          </w:tcPr>
          <w:p w14:paraId="31820E6E" w14:textId="77777777" w:rsidR="00B61A4C" w:rsidRPr="00F0704B" w:rsidRDefault="00B61A4C"/>
        </w:tc>
        <w:tc>
          <w:tcPr>
            <w:tcW w:w="2737" w:type="dxa"/>
          </w:tcPr>
          <w:p w14:paraId="65705E9C" w14:textId="77777777" w:rsidR="00B61A4C" w:rsidRPr="00F0704B" w:rsidRDefault="00B61A4C"/>
        </w:tc>
      </w:tr>
      <w:tr w:rsidR="00B61A4C" w:rsidRPr="00F0704B" w14:paraId="61A24E41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1939BD14" w14:textId="77777777" w:rsidR="00B61A4C" w:rsidRPr="00F0704B" w:rsidRDefault="00B61A4C">
            <w:r w:rsidRPr="00F0704B">
              <w:t xml:space="preserve">1. Interviewer/facilitator </w:t>
            </w:r>
          </w:p>
        </w:tc>
        <w:tc>
          <w:tcPr>
            <w:tcW w:w="2790" w:type="dxa"/>
          </w:tcPr>
          <w:p w14:paraId="57175AEB" w14:textId="77777777" w:rsidR="00B61A4C" w:rsidRPr="00F0704B" w:rsidRDefault="00B61A4C">
            <w:r w:rsidRPr="00F0704B">
              <w:t>Which author/s conducted the interview or focus group?</w:t>
            </w:r>
          </w:p>
        </w:tc>
        <w:tc>
          <w:tcPr>
            <w:tcW w:w="2737" w:type="dxa"/>
          </w:tcPr>
          <w:p w14:paraId="3607BB1E" w14:textId="27FD06A3" w:rsidR="00B61A4C" w:rsidRDefault="0057519F">
            <w:r>
              <w:t>EW</w:t>
            </w:r>
          </w:p>
        </w:tc>
      </w:tr>
      <w:tr w:rsidR="00B61A4C" w:rsidRPr="00F0704B" w14:paraId="2B83F4A3" w14:textId="77777777" w:rsidTr="00AD153C">
        <w:trPr>
          <w:trHeight w:val="1382"/>
        </w:trPr>
        <w:tc>
          <w:tcPr>
            <w:tcW w:w="3814" w:type="dxa"/>
            <w:noWrap/>
            <w:hideMark/>
          </w:tcPr>
          <w:p w14:paraId="2AA10415" w14:textId="77777777" w:rsidR="00B61A4C" w:rsidRPr="00F0704B" w:rsidRDefault="00B61A4C" w:rsidP="00B61A4C">
            <w:r w:rsidRPr="00F0704B">
              <w:t xml:space="preserve">2. Credentials </w:t>
            </w:r>
          </w:p>
        </w:tc>
        <w:tc>
          <w:tcPr>
            <w:tcW w:w="2790" w:type="dxa"/>
          </w:tcPr>
          <w:p w14:paraId="7E2665C1" w14:textId="77777777" w:rsidR="00B61A4C" w:rsidRPr="00F0704B" w:rsidRDefault="00B61A4C" w:rsidP="00B61A4C">
            <w:r w:rsidRPr="00F0704B">
              <w:t>What were the researcher’s credentials? E.g. PhD, MD</w:t>
            </w:r>
          </w:p>
        </w:tc>
        <w:tc>
          <w:tcPr>
            <w:tcW w:w="2737" w:type="dxa"/>
          </w:tcPr>
          <w:p w14:paraId="431D0975" w14:textId="77777777" w:rsidR="007362D6" w:rsidRDefault="0057519F" w:rsidP="00AD153C">
            <w:pPr>
              <w:jc w:val="both"/>
              <w:rPr>
                <w:bCs/>
                <w:lang w:eastAsia="en-GB"/>
              </w:rPr>
            </w:pPr>
            <w:r>
              <w:rPr>
                <w:bCs/>
                <w:lang w:eastAsia="en-GB"/>
              </w:rPr>
              <w:t>EW: MPH</w:t>
            </w:r>
          </w:p>
          <w:p w14:paraId="36756906" w14:textId="699ED209" w:rsidR="00395D00" w:rsidRDefault="00395D00" w:rsidP="00AD153C">
            <w:pPr>
              <w:jc w:val="both"/>
              <w:rPr>
                <w:bCs/>
                <w:lang w:eastAsia="en-GB"/>
              </w:rPr>
            </w:pPr>
            <w:r>
              <w:rPr>
                <w:bCs/>
                <w:lang w:eastAsia="en-GB"/>
              </w:rPr>
              <w:t>AR: PhD</w:t>
            </w:r>
          </w:p>
          <w:p w14:paraId="6C6DB475" w14:textId="06284A4B" w:rsidR="00395D00" w:rsidRDefault="00395D00" w:rsidP="00AD153C">
            <w:pPr>
              <w:jc w:val="both"/>
              <w:rPr>
                <w:bCs/>
                <w:lang w:eastAsia="en-GB"/>
              </w:rPr>
            </w:pPr>
            <w:r>
              <w:rPr>
                <w:bCs/>
                <w:lang w:eastAsia="en-GB"/>
              </w:rPr>
              <w:t>DD: PhD</w:t>
            </w:r>
          </w:p>
          <w:p w14:paraId="4D3FD80A" w14:textId="05CF5B45" w:rsidR="00395D00" w:rsidRDefault="00395D00" w:rsidP="00AD153C">
            <w:pPr>
              <w:jc w:val="both"/>
              <w:rPr>
                <w:bCs/>
                <w:lang w:eastAsia="en-GB"/>
              </w:rPr>
            </w:pPr>
            <w:r>
              <w:rPr>
                <w:bCs/>
                <w:lang w:eastAsia="en-GB"/>
              </w:rPr>
              <w:t xml:space="preserve">LW: </w:t>
            </w:r>
            <w:r w:rsidR="00B70DB1">
              <w:rPr>
                <w:bCs/>
                <w:lang w:eastAsia="en-GB"/>
              </w:rPr>
              <w:t>PhD</w:t>
            </w:r>
          </w:p>
          <w:p w14:paraId="40161DD9" w14:textId="590ADAC6" w:rsidR="007362D6" w:rsidRPr="007362D6" w:rsidRDefault="007362D6" w:rsidP="00AD153C">
            <w:pPr>
              <w:jc w:val="both"/>
              <w:rPr>
                <w:bCs/>
                <w:lang w:eastAsia="en-GB"/>
              </w:rPr>
            </w:pPr>
            <w:r>
              <w:rPr>
                <w:bCs/>
                <w:lang w:eastAsia="en-GB"/>
              </w:rPr>
              <w:t>NB: PhD</w:t>
            </w:r>
          </w:p>
        </w:tc>
      </w:tr>
      <w:tr w:rsidR="00B61A4C" w:rsidRPr="00F0704B" w14:paraId="1F6C3F58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004CCCC9" w14:textId="77777777" w:rsidR="00B61A4C" w:rsidRPr="00F0704B" w:rsidRDefault="00B61A4C" w:rsidP="00B61A4C">
            <w:r w:rsidRPr="00F0704B">
              <w:t xml:space="preserve">3. Occupation </w:t>
            </w:r>
          </w:p>
        </w:tc>
        <w:tc>
          <w:tcPr>
            <w:tcW w:w="2790" w:type="dxa"/>
          </w:tcPr>
          <w:p w14:paraId="1D58FE02" w14:textId="77777777" w:rsidR="00B61A4C" w:rsidRPr="00F0704B" w:rsidRDefault="00B61A4C" w:rsidP="00B61A4C">
            <w:r w:rsidRPr="00F0704B">
              <w:t>What was their occupation at the time of the study?</w:t>
            </w:r>
          </w:p>
        </w:tc>
        <w:tc>
          <w:tcPr>
            <w:tcW w:w="2737" w:type="dxa"/>
          </w:tcPr>
          <w:p w14:paraId="7A155509" w14:textId="7EED1BB6" w:rsidR="00B61A4C" w:rsidRPr="00F0704B" w:rsidRDefault="0057519F" w:rsidP="0057519F">
            <w:r>
              <w:t>Infection prevention and control consultant, clinician</w:t>
            </w:r>
            <w:r w:rsidR="00B70DB1">
              <w:t>s</w:t>
            </w:r>
            <w:r>
              <w:t xml:space="preserve"> and researchers. </w:t>
            </w:r>
            <w:r w:rsidR="004931E4">
              <w:t xml:space="preserve">Ranging from </w:t>
            </w:r>
            <w:r>
              <w:t>project officer</w:t>
            </w:r>
            <w:r w:rsidR="004931E4">
              <w:t xml:space="preserve"> to Associate Professor and clinician</w:t>
            </w:r>
            <w:r w:rsidR="003F035E">
              <w:t>s</w:t>
            </w:r>
            <w:r w:rsidR="004931E4">
              <w:t xml:space="preserve">. </w:t>
            </w:r>
          </w:p>
        </w:tc>
      </w:tr>
      <w:tr w:rsidR="00B61A4C" w:rsidRPr="00F0704B" w14:paraId="65AD6977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16C6DD3A" w14:textId="77777777" w:rsidR="00B61A4C" w:rsidRPr="00F0704B" w:rsidRDefault="00B61A4C" w:rsidP="00B61A4C">
            <w:r w:rsidRPr="00F0704B">
              <w:t xml:space="preserve">4. Gender </w:t>
            </w:r>
          </w:p>
        </w:tc>
        <w:tc>
          <w:tcPr>
            <w:tcW w:w="2790" w:type="dxa"/>
          </w:tcPr>
          <w:p w14:paraId="6621ADC5" w14:textId="77777777" w:rsidR="00B61A4C" w:rsidRPr="00F0704B" w:rsidRDefault="00B61A4C" w:rsidP="00B61A4C">
            <w:r w:rsidRPr="00F0704B">
              <w:t>Was the researcher male or female?</w:t>
            </w:r>
          </w:p>
        </w:tc>
        <w:tc>
          <w:tcPr>
            <w:tcW w:w="2737" w:type="dxa"/>
          </w:tcPr>
          <w:p w14:paraId="35144525" w14:textId="423F1A52" w:rsidR="00B61A4C" w:rsidRPr="00F0704B" w:rsidRDefault="001F47F8" w:rsidP="00B61A4C">
            <w:r>
              <w:t>The interviewer is female. The research team are both male and female.</w:t>
            </w:r>
          </w:p>
        </w:tc>
      </w:tr>
      <w:tr w:rsidR="00B61A4C" w:rsidRPr="00F0704B" w14:paraId="2D18FB62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48B3EFF1" w14:textId="77777777" w:rsidR="00B61A4C" w:rsidRPr="00F0704B" w:rsidRDefault="00B61A4C" w:rsidP="00B61A4C">
            <w:r w:rsidRPr="00F0704B">
              <w:t xml:space="preserve">5. Experience and training </w:t>
            </w:r>
          </w:p>
        </w:tc>
        <w:tc>
          <w:tcPr>
            <w:tcW w:w="2790" w:type="dxa"/>
          </w:tcPr>
          <w:p w14:paraId="3A08D81A" w14:textId="77777777" w:rsidR="00B61A4C" w:rsidRPr="00F0704B" w:rsidRDefault="00B61A4C" w:rsidP="00B61A4C">
            <w:r w:rsidRPr="00F0704B">
              <w:t>What experience or training did the researcher have?</w:t>
            </w:r>
          </w:p>
        </w:tc>
        <w:tc>
          <w:tcPr>
            <w:tcW w:w="2737" w:type="dxa"/>
          </w:tcPr>
          <w:p w14:paraId="00573856" w14:textId="11001742" w:rsidR="00B61A4C" w:rsidRPr="00F0704B" w:rsidRDefault="0050609C" w:rsidP="00B61A4C">
            <w:r>
              <w:t xml:space="preserve">Researchers have expertise in qualitative methodologies including conducting interviews and thematic </w:t>
            </w:r>
            <w:r>
              <w:t xml:space="preserve">and content </w:t>
            </w:r>
            <w:r>
              <w:t>analysis</w:t>
            </w:r>
            <w:r>
              <w:t>.</w:t>
            </w:r>
          </w:p>
        </w:tc>
      </w:tr>
      <w:tr w:rsidR="00B61A4C" w:rsidRPr="00F0704B" w14:paraId="01B8D34A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3270A4AA" w14:textId="77777777" w:rsidR="00B61A4C" w:rsidRPr="00B61A4C" w:rsidRDefault="00B61A4C" w:rsidP="00B61A4C">
            <w:pPr>
              <w:rPr>
                <w:i/>
              </w:rPr>
            </w:pPr>
            <w:r w:rsidRPr="00B61A4C">
              <w:rPr>
                <w:i/>
              </w:rPr>
              <w:t>Relationship with participants</w:t>
            </w:r>
          </w:p>
        </w:tc>
        <w:tc>
          <w:tcPr>
            <w:tcW w:w="2790" w:type="dxa"/>
          </w:tcPr>
          <w:p w14:paraId="2669C941" w14:textId="77777777" w:rsidR="00B61A4C" w:rsidRPr="00F0704B" w:rsidRDefault="00B61A4C" w:rsidP="00B61A4C"/>
        </w:tc>
        <w:tc>
          <w:tcPr>
            <w:tcW w:w="2737" w:type="dxa"/>
          </w:tcPr>
          <w:p w14:paraId="435A7EA2" w14:textId="77777777" w:rsidR="00B61A4C" w:rsidRPr="00F0704B" w:rsidRDefault="00B61A4C" w:rsidP="00B61A4C"/>
        </w:tc>
      </w:tr>
      <w:tr w:rsidR="00B61A4C" w:rsidRPr="00F0704B" w14:paraId="02726FEF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2A8E6778" w14:textId="77777777" w:rsidR="00B61A4C" w:rsidRPr="00F0704B" w:rsidRDefault="00B61A4C" w:rsidP="00B61A4C">
            <w:r w:rsidRPr="00F0704B">
              <w:t xml:space="preserve">6. Relationship established </w:t>
            </w:r>
          </w:p>
        </w:tc>
        <w:tc>
          <w:tcPr>
            <w:tcW w:w="2790" w:type="dxa"/>
          </w:tcPr>
          <w:p w14:paraId="3424392B" w14:textId="77777777" w:rsidR="00B61A4C" w:rsidRPr="00F0704B" w:rsidRDefault="00B61A4C" w:rsidP="00B61A4C">
            <w:r w:rsidRPr="00F0704B">
              <w:t>Was a relationship established prior to study commencement?</w:t>
            </w:r>
          </w:p>
        </w:tc>
        <w:tc>
          <w:tcPr>
            <w:tcW w:w="2737" w:type="dxa"/>
          </w:tcPr>
          <w:p w14:paraId="6CB1F78B" w14:textId="409F3C1A" w:rsidR="00B61A4C" w:rsidRPr="00F0704B" w:rsidRDefault="0057519F" w:rsidP="00B61A4C">
            <w:r>
              <w:t>Yes. The interviewer is a colleague of the interviewees, but at the time of participation, had not worked directly with the participants and had had little previous contact.</w:t>
            </w:r>
          </w:p>
        </w:tc>
      </w:tr>
      <w:tr w:rsidR="00B61A4C" w:rsidRPr="00F0704B" w14:paraId="5BE998C0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7B3CCE9B" w14:textId="77777777" w:rsidR="00B61A4C" w:rsidRPr="00F0704B" w:rsidRDefault="00B61A4C" w:rsidP="00B61A4C">
            <w:r w:rsidRPr="00F0704B">
              <w:t>7. Participant knowledge of the</w:t>
            </w:r>
            <w:r>
              <w:t xml:space="preserve"> interviewer</w:t>
            </w:r>
          </w:p>
        </w:tc>
        <w:tc>
          <w:tcPr>
            <w:tcW w:w="2790" w:type="dxa"/>
          </w:tcPr>
          <w:p w14:paraId="66CF05A6" w14:textId="77777777" w:rsidR="00B61A4C" w:rsidRPr="00F0704B" w:rsidRDefault="00B61A4C" w:rsidP="00B61A4C">
            <w:r w:rsidRPr="00F0704B">
              <w:t>What did the participants know about the researcher? e.g. personal goals, reasons for doing the</w:t>
            </w:r>
            <w:r>
              <w:t xml:space="preserve"> research</w:t>
            </w:r>
          </w:p>
        </w:tc>
        <w:tc>
          <w:tcPr>
            <w:tcW w:w="2737" w:type="dxa"/>
          </w:tcPr>
          <w:p w14:paraId="2F188D18" w14:textId="7922E08C" w:rsidR="00B61A4C" w:rsidRPr="00F0704B" w:rsidRDefault="006673B9" w:rsidP="00B61A4C">
            <w:r>
              <w:t>Participants were provided with information about the reasons for conducting the research.</w:t>
            </w:r>
            <w:r w:rsidR="00240998">
              <w:t xml:space="preserve"> The participants knew the role of the researcher in the project.</w:t>
            </w:r>
          </w:p>
        </w:tc>
      </w:tr>
      <w:tr w:rsidR="00B61A4C" w:rsidRPr="00F0704B" w14:paraId="4FCCBDD3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2B95DF15" w14:textId="77777777" w:rsidR="00B61A4C" w:rsidRPr="00F0704B" w:rsidRDefault="00B61A4C" w:rsidP="00B61A4C">
            <w:r w:rsidRPr="00F0704B">
              <w:t xml:space="preserve">8. Interviewer characteristics </w:t>
            </w:r>
          </w:p>
        </w:tc>
        <w:tc>
          <w:tcPr>
            <w:tcW w:w="2790" w:type="dxa"/>
          </w:tcPr>
          <w:p w14:paraId="2F9C0099" w14:textId="77777777" w:rsidR="00B61A4C" w:rsidRPr="00F0704B" w:rsidRDefault="00B61A4C" w:rsidP="00B61A4C">
            <w:r w:rsidRPr="00F0704B">
              <w:t>What characteristics were reported about the interviewer/facilitator? e.g. Bias, assumptions,</w:t>
            </w:r>
            <w:r>
              <w:t xml:space="preserve"> </w:t>
            </w:r>
            <w:r w:rsidRPr="00F0704B">
              <w:t>reasons and interests in the research topic</w:t>
            </w:r>
          </w:p>
        </w:tc>
        <w:tc>
          <w:tcPr>
            <w:tcW w:w="2737" w:type="dxa"/>
          </w:tcPr>
          <w:p w14:paraId="0ECFAA81" w14:textId="49552370" w:rsidR="00B61A4C" w:rsidRPr="00F0704B" w:rsidRDefault="006673B9" w:rsidP="00B61A4C">
            <w:r>
              <w:t>None.</w:t>
            </w:r>
          </w:p>
        </w:tc>
      </w:tr>
      <w:tr w:rsidR="00B61A4C" w:rsidRPr="00F0704B" w14:paraId="7767C1D7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7C9B32DF" w14:textId="77777777" w:rsidR="00B61A4C" w:rsidRPr="00B61A4C" w:rsidRDefault="00B61A4C" w:rsidP="00B61A4C">
            <w:pPr>
              <w:rPr>
                <w:b/>
              </w:rPr>
            </w:pPr>
            <w:r w:rsidRPr="00B61A4C">
              <w:rPr>
                <w:b/>
              </w:rPr>
              <w:t>Domain 2: study design</w:t>
            </w:r>
          </w:p>
        </w:tc>
        <w:tc>
          <w:tcPr>
            <w:tcW w:w="2790" w:type="dxa"/>
          </w:tcPr>
          <w:p w14:paraId="68FB9271" w14:textId="77777777" w:rsidR="00B61A4C" w:rsidRPr="00F0704B" w:rsidRDefault="00B61A4C" w:rsidP="00B61A4C"/>
        </w:tc>
        <w:tc>
          <w:tcPr>
            <w:tcW w:w="2737" w:type="dxa"/>
          </w:tcPr>
          <w:p w14:paraId="162DD597" w14:textId="77777777" w:rsidR="00B61A4C" w:rsidRPr="00F0704B" w:rsidRDefault="00B61A4C" w:rsidP="00B61A4C"/>
        </w:tc>
      </w:tr>
      <w:tr w:rsidR="00B61A4C" w:rsidRPr="00F0704B" w14:paraId="6447749A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628459F4" w14:textId="77777777" w:rsidR="00B61A4C" w:rsidRPr="00B61A4C" w:rsidRDefault="00B61A4C" w:rsidP="00B61A4C">
            <w:pPr>
              <w:rPr>
                <w:i/>
              </w:rPr>
            </w:pPr>
            <w:r w:rsidRPr="00B61A4C">
              <w:rPr>
                <w:i/>
              </w:rPr>
              <w:t>Theoretical framework</w:t>
            </w:r>
          </w:p>
        </w:tc>
        <w:tc>
          <w:tcPr>
            <w:tcW w:w="2790" w:type="dxa"/>
          </w:tcPr>
          <w:p w14:paraId="0A7BC16E" w14:textId="77777777" w:rsidR="00B61A4C" w:rsidRPr="00F0704B" w:rsidRDefault="00B61A4C" w:rsidP="00B61A4C"/>
        </w:tc>
        <w:tc>
          <w:tcPr>
            <w:tcW w:w="2737" w:type="dxa"/>
          </w:tcPr>
          <w:p w14:paraId="48B85FFE" w14:textId="77777777" w:rsidR="00B61A4C" w:rsidRPr="00F0704B" w:rsidRDefault="00B61A4C" w:rsidP="00B61A4C"/>
        </w:tc>
      </w:tr>
      <w:tr w:rsidR="00B61A4C" w:rsidRPr="00F0704B" w14:paraId="3C7F2F46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24513647" w14:textId="77777777" w:rsidR="00B61A4C" w:rsidRPr="00F0704B" w:rsidRDefault="00B61A4C" w:rsidP="00B61A4C">
            <w:r w:rsidRPr="00F0704B">
              <w:lastRenderedPageBreak/>
              <w:t>9. Methodological orientation and</w:t>
            </w:r>
            <w:r>
              <w:t xml:space="preserve"> Theory</w:t>
            </w:r>
          </w:p>
        </w:tc>
        <w:tc>
          <w:tcPr>
            <w:tcW w:w="2790" w:type="dxa"/>
          </w:tcPr>
          <w:p w14:paraId="5A9BFEB5" w14:textId="77777777" w:rsidR="00B61A4C" w:rsidRPr="00F0704B" w:rsidRDefault="00970FA9" w:rsidP="00B61A4C">
            <w:r w:rsidRPr="00F0704B">
              <w:t>What methodological orientation was stated to underpin the study? e.g. grounded theory,</w:t>
            </w:r>
            <w:r>
              <w:t xml:space="preserve"> </w:t>
            </w:r>
            <w:r w:rsidRPr="00F0704B">
              <w:t>discourse analysis, ethnography, phenomenology, content analysis</w:t>
            </w:r>
          </w:p>
        </w:tc>
        <w:tc>
          <w:tcPr>
            <w:tcW w:w="2737" w:type="dxa"/>
          </w:tcPr>
          <w:p w14:paraId="2D875972" w14:textId="3AF0E3AE" w:rsidR="00B61A4C" w:rsidRPr="00F0704B" w:rsidRDefault="002866EA" w:rsidP="00B61A4C">
            <w:r>
              <w:t>Content</w:t>
            </w:r>
            <w:r w:rsidR="00965126">
              <w:t xml:space="preserve"> analysis.</w:t>
            </w:r>
          </w:p>
        </w:tc>
      </w:tr>
      <w:tr w:rsidR="00B61A4C" w:rsidRPr="00F0704B" w14:paraId="39687F51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7645677E" w14:textId="77777777" w:rsidR="00B61A4C" w:rsidRPr="00970FA9" w:rsidRDefault="00B61A4C" w:rsidP="00B61A4C">
            <w:pPr>
              <w:rPr>
                <w:i/>
              </w:rPr>
            </w:pPr>
            <w:r w:rsidRPr="00970FA9">
              <w:rPr>
                <w:i/>
              </w:rPr>
              <w:t>Participant selection</w:t>
            </w:r>
          </w:p>
        </w:tc>
        <w:tc>
          <w:tcPr>
            <w:tcW w:w="2790" w:type="dxa"/>
          </w:tcPr>
          <w:p w14:paraId="5FA04F86" w14:textId="77777777" w:rsidR="00B61A4C" w:rsidRPr="00F0704B" w:rsidRDefault="00B61A4C" w:rsidP="00B61A4C"/>
        </w:tc>
        <w:tc>
          <w:tcPr>
            <w:tcW w:w="2737" w:type="dxa"/>
          </w:tcPr>
          <w:p w14:paraId="2417A02C" w14:textId="77777777" w:rsidR="00B61A4C" w:rsidRPr="00F0704B" w:rsidRDefault="00B61A4C" w:rsidP="00B61A4C"/>
        </w:tc>
      </w:tr>
      <w:tr w:rsidR="00B61A4C" w:rsidRPr="00F0704B" w14:paraId="18153490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78E91D44" w14:textId="77777777" w:rsidR="00B61A4C" w:rsidRPr="00F0704B" w:rsidRDefault="00B61A4C" w:rsidP="00B61A4C">
            <w:r w:rsidRPr="00F0704B">
              <w:t xml:space="preserve">10. Sampling </w:t>
            </w:r>
          </w:p>
        </w:tc>
        <w:tc>
          <w:tcPr>
            <w:tcW w:w="2790" w:type="dxa"/>
          </w:tcPr>
          <w:p w14:paraId="2214A78D" w14:textId="77777777" w:rsidR="00B61A4C" w:rsidRPr="00F0704B" w:rsidRDefault="00970FA9" w:rsidP="00B61A4C">
            <w:r w:rsidRPr="00F0704B">
              <w:t>How were participants selected? e.g. purposive, convenience, consecutive, snowball</w:t>
            </w:r>
          </w:p>
        </w:tc>
        <w:tc>
          <w:tcPr>
            <w:tcW w:w="2737" w:type="dxa"/>
          </w:tcPr>
          <w:p w14:paraId="0D6C8ACB" w14:textId="77777777" w:rsidR="00B61A4C" w:rsidRPr="00F0704B" w:rsidRDefault="00FE75FF" w:rsidP="00B61A4C">
            <w:r>
              <w:t>Purposive.</w:t>
            </w:r>
          </w:p>
        </w:tc>
      </w:tr>
      <w:tr w:rsidR="00B61A4C" w:rsidRPr="00F0704B" w14:paraId="125E5B57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008E2F3D" w14:textId="77777777" w:rsidR="00B61A4C" w:rsidRPr="00F0704B" w:rsidRDefault="00B61A4C" w:rsidP="00B61A4C">
            <w:r w:rsidRPr="00F0704B">
              <w:t xml:space="preserve">11. Method of approach </w:t>
            </w:r>
          </w:p>
        </w:tc>
        <w:tc>
          <w:tcPr>
            <w:tcW w:w="2790" w:type="dxa"/>
          </w:tcPr>
          <w:p w14:paraId="69B6F01A" w14:textId="77777777" w:rsidR="00B61A4C" w:rsidRPr="00F0704B" w:rsidRDefault="00970FA9" w:rsidP="00B61A4C">
            <w:r w:rsidRPr="00F0704B">
              <w:t>How were participants approached? e.g. face-to-face, telephone, mail, email</w:t>
            </w:r>
          </w:p>
        </w:tc>
        <w:tc>
          <w:tcPr>
            <w:tcW w:w="2737" w:type="dxa"/>
          </w:tcPr>
          <w:p w14:paraId="2A261773" w14:textId="2B5DBDB9" w:rsidR="00B61A4C" w:rsidRPr="00F0704B" w:rsidRDefault="00240998" w:rsidP="00B61A4C">
            <w:r>
              <w:t>Via Zoom.</w:t>
            </w:r>
          </w:p>
        </w:tc>
      </w:tr>
      <w:tr w:rsidR="00B61A4C" w:rsidRPr="00F0704B" w14:paraId="770EE4E4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48E2D3CC" w14:textId="77777777" w:rsidR="00B61A4C" w:rsidRPr="00F0704B" w:rsidRDefault="00B61A4C" w:rsidP="00B61A4C">
            <w:r w:rsidRPr="00F0704B">
              <w:t xml:space="preserve">12. Sample size </w:t>
            </w:r>
          </w:p>
        </w:tc>
        <w:tc>
          <w:tcPr>
            <w:tcW w:w="2790" w:type="dxa"/>
          </w:tcPr>
          <w:p w14:paraId="40E425FB" w14:textId="77777777" w:rsidR="00B61A4C" w:rsidRPr="00F0704B" w:rsidRDefault="00970FA9" w:rsidP="00B61A4C">
            <w:r w:rsidRPr="00F0704B">
              <w:t>How many participants were in the study?</w:t>
            </w:r>
          </w:p>
        </w:tc>
        <w:tc>
          <w:tcPr>
            <w:tcW w:w="2737" w:type="dxa"/>
          </w:tcPr>
          <w:p w14:paraId="0B91E51B" w14:textId="41B8B63B" w:rsidR="00B61A4C" w:rsidRPr="00F0704B" w:rsidRDefault="009C6A5C" w:rsidP="00B61A4C">
            <w:r>
              <w:t>F</w:t>
            </w:r>
            <w:r w:rsidR="003D5FC9">
              <w:t>our</w:t>
            </w:r>
            <w:r w:rsidR="00240998">
              <w:t>.</w:t>
            </w:r>
          </w:p>
        </w:tc>
      </w:tr>
      <w:tr w:rsidR="00B61A4C" w:rsidRPr="00F0704B" w14:paraId="6A6066A2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117005DA" w14:textId="77777777" w:rsidR="00B61A4C" w:rsidRPr="00F0704B" w:rsidRDefault="00B61A4C" w:rsidP="00B61A4C">
            <w:r w:rsidRPr="00F0704B">
              <w:t xml:space="preserve">13. Non-participation </w:t>
            </w:r>
          </w:p>
        </w:tc>
        <w:tc>
          <w:tcPr>
            <w:tcW w:w="2790" w:type="dxa"/>
          </w:tcPr>
          <w:p w14:paraId="119D3BF6" w14:textId="77777777" w:rsidR="00B61A4C" w:rsidRPr="00F0704B" w:rsidRDefault="00970FA9" w:rsidP="00B61A4C">
            <w:r w:rsidRPr="00F0704B">
              <w:t>How many people refused to participate or dropped out? Reasons?</w:t>
            </w:r>
          </w:p>
        </w:tc>
        <w:tc>
          <w:tcPr>
            <w:tcW w:w="2737" w:type="dxa"/>
          </w:tcPr>
          <w:p w14:paraId="7324EB36" w14:textId="11010B3A" w:rsidR="00FE75FF" w:rsidRPr="00F0704B" w:rsidRDefault="00240998" w:rsidP="00B61A4C">
            <w:r>
              <w:t>All participants who were approached agreed to participate.</w:t>
            </w:r>
          </w:p>
        </w:tc>
      </w:tr>
      <w:tr w:rsidR="00B61A4C" w:rsidRPr="00F0704B" w14:paraId="27BA66A5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0F4E43F9" w14:textId="77777777" w:rsidR="00B61A4C" w:rsidRPr="00970FA9" w:rsidRDefault="00B61A4C" w:rsidP="00B61A4C">
            <w:pPr>
              <w:rPr>
                <w:i/>
              </w:rPr>
            </w:pPr>
            <w:r w:rsidRPr="00970FA9">
              <w:rPr>
                <w:i/>
              </w:rPr>
              <w:t>Setting</w:t>
            </w:r>
          </w:p>
        </w:tc>
        <w:tc>
          <w:tcPr>
            <w:tcW w:w="2790" w:type="dxa"/>
          </w:tcPr>
          <w:p w14:paraId="4892693E" w14:textId="77777777" w:rsidR="00B61A4C" w:rsidRPr="00F0704B" w:rsidRDefault="00B61A4C" w:rsidP="00B61A4C"/>
        </w:tc>
        <w:tc>
          <w:tcPr>
            <w:tcW w:w="2737" w:type="dxa"/>
          </w:tcPr>
          <w:p w14:paraId="33DC5BCC" w14:textId="77777777" w:rsidR="00B61A4C" w:rsidRPr="00F0704B" w:rsidRDefault="00B61A4C" w:rsidP="00B61A4C"/>
        </w:tc>
      </w:tr>
      <w:tr w:rsidR="00B61A4C" w:rsidRPr="00F0704B" w14:paraId="32A6772A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350090FF" w14:textId="77777777" w:rsidR="00B61A4C" w:rsidRPr="00F0704B" w:rsidRDefault="00B61A4C" w:rsidP="00B61A4C">
            <w:r w:rsidRPr="00F0704B">
              <w:t xml:space="preserve">14. Setting of data collection </w:t>
            </w:r>
          </w:p>
        </w:tc>
        <w:tc>
          <w:tcPr>
            <w:tcW w:w="2790" w:type="dxa"/>
          </w:tcPr>
          <w:p w14:paraId="71C7644B" w14:textId="77777777" w:rsidR="00B61A4C" w:rsidRPr="00F0704B" w:rsidRDefault="002D11BD" w:rsidP="00B61A4C">
            <w:r w:rsidRPr="00F0704B">
              <w:t>Where was the data collected? e.g. home, clinic, workplace</w:t>
            </w:r>
          </w:p>
        </w:tc>
        <w:tc>
          <w:tcPr>
            <w:tcW w:w="2737" w:type="dxa"/>
          </w:tcPr>
          <w:p w14:paraId="095F9366" w14:textId="171F6586" w:rsidR="00B61A4C" w:rsidRPr="00F0704B" w:rsidRDefault="00240998" w:rsidP="00B61A4C">
            <w:r>
              <w:t>Via Zoom.</w:t>
            </w:r>
          </w:p>
        </w:tc>
      </w:tr>
      <w:tr w:rsidR="00B61A4C" w:rsidRPr="00F0704B" w14:paraId="29D3B368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37364832" w14:textId="77777777" w:rsidR="00B61A4C" w:rsidRPr="00F0704B" w:rsidRDefault="00B61A4C" w:rsidP="00B61A4C">
            <w:r w:rsidRPr="00F0704B">
              <w:t xml:space="preserve">15. Presence of non-participants </w:t>
            </w:r>
          </w:p>
        </w:tc>
        <w:tc>
          <w:tcPr>
            <w:tcW w:w="2790" w:type="dxa"/>
          </w:tcPr>
          <w:p w14:paraId="387C7A02" w14:textId="77777777" w:rsidR="00B61A4C" w:rsidRPr="00F0704B" w:rsidRDefault="002D11BD" w:rsidP="00B61A4C">
            <w:r w:rsidRPr="00F0704B">
              <w:t>Was anyone else present besides the participants and researchers?</w:t>
            </w:r>
          </w:p>
        </w:tc>
        <w:tc>
          <w:tcPr>
            <w:tcW w:w="2737" w:type="dxa"/>
          </w:tcPr>
          <w:p w14:paraId="1A618262" w14:textId="77777777" w:rsidR="00B61A4C" w:rsidRPr="00F0704B" w:rsidRDefault="002D11BD" w:rsidP="00B61A4C">
            <w:r>
              <w:t>No.</w:t>
            </w:r>
          </w:p>
        </w:tc>
      </w:tr>
      <w:tr w:rsidR="00B61A4C" w:rsidRPr="00F0704B" w14:paraId="2E054BFD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39967366" w14:textId="77777777" w:rsidR="00B61A4C" w:rsidRPr="00F0704B" w:rsidRDefault="00B61A4C" w:rsidP="00B61A4C">
            <w:r w:rsidRPr="00F0704B">
              <w:t xml:space="preserve">16. Description of sample </w:t>
            </w:r>
          </w:p>
        </w:tc>
        <w:tc>
          <w:tcPr>
            <w:tcW w:w="2790" w:type="dxa"/>
          </w:tcPr>
          <w:p w14:paraId="5BD5E8FE" w14:textId="77777777" w:rsidR="00B61A4C" w:rsidRPr="00F0704B" w:rsidRDefault="002D11BD" w:rsidP="00B61A4C">
            <w:r w:rsidRPr="00F0704B">
              <w:t>What are the important characteristics of the sample? e.g. demographic data, date</w:t>
            </w:r>
          </w:p>
        </w:tc>
        <w:tc>
          <w:tcPr>
            <w:tcW w:w="2737" w:type="dxa"/>
          </w:tcPr>
          <w:p w14:paraId="3858496A" w14:textId="34BD57CD" w:rsidR="00B61A4C" w:rsidRPr="00F0704B" w:rsidRDefault="003F035E" w:rsidP="00240998">
            <w:r>
              <w:t xml:space="preserve">The participants </w:t>
            </w:r>
            <w:r w:rsidR="00240998">
              <w:t>were staff from VICNISS who are involved in the ACIIP.</w:t>
            </w:r>
          </w:p>
        </w:tc>
      </w:tr>
      <w:tr w:rsidR="00B61A4C" w:rsidRPr="00F0704B" w14:paraId="2CC0EDC2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1C40F2A4" w14:textId="77777777" w:rsidR="00B61A4C" w:rsidRPr="009418A7" w:rsidRDefault="00B61A4C" w:rsidP="00B61A4C">
            <w:pPr>
              <w:rPr>
                <w:i/>
              </w:rPr>
            </w:pPr>
            <w:r w:rsidRPr="009418A7">
              <w:rPr>
                <w:i/>
              </w:rPr>
              <w:t>Data collection</w:t>
            </w:r>
          </w:p>
        </w:tc>
        <w:tc>
          <w:tcPr>
            <w:tcW w:w="2790" w:type="dxa"/>
          </w:tcPr>
          <w:p w14:paraId="02A94D3B" w14:textId="77777777" w:rsidR="00B61A4C" w:rsidRPr="00F0704B" w:rsidRDefault="00B61A4C" w:rsidP="00B61A4C"/>
        </w:tc>
        <w:tc>
          <w:tcPr>
            <w:tcW w:w="2737" w:type="dxa"/>
          </w:tcPr>
          <w:p w14:paraId="34048722" w14:textId="77777777" w:rsidR="00B61A4C" w:rsidRPr="00F0704B" w:rsidRDefault="00B61A4C" w:rsidP="00B61A4C"/>
        </w:tc>
      </w:tr>
      <w:tr w:rsidR="00B61A4C" w:rsidRPr="00F0704B" w14:paraId="4578A670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006E041F" w14:textId="77777777" w:rsidR="00B61A4C" w:rsidRPr="00F0704B" w:rsidRDefault="00B61A4C" w:rsidP="00B61A4C">
            <w:r w:rsidRPr="00F0704B">
              <w:t xml:space="preserve">17. Interview guide </w:t>
            </w:r>
          </w:p>
        </w:tc>
        <w:tc>
          <w:tcPr>
            <w:tcW w:w="2790" w:type="dxa"/>
          </w:tcPr>
          <w:p w14:paraId="17A0C82B" w14:textId="77777777" w:rsidR="00B61A4C" w:rsidRPr="00F0704B" w:rsidRDefault="009418A7" w:rsidP="00B61A4C">
            <w:r w:rsidRPr="00F0704B">
              <w:t>Were questions, prompts, guides provided by the authors? Was it pilot tested?</w:t>
            </w:r>
          </w:p>
        </w:tc>
        <w:tc>
          <w:tcPr>
            <w:tcW w:w="2737" w:type="dxa"/>
          </w:tcPr>
          <w:p w14:paraId="0E2BE83A" w14:textId="5E4CD88F" w:rsidR="00B61A4C" w:rsidRPr="00F0704B" w:rsidRDefault="00240998" w:rsidP="00B61A4C">
            <w:r>
              <w:t>Interview questions were provided by the authors. They were not pilot tested.</w:t>
            </w:r>
          </w:p>
        </w:tc>
      </w:tr>
      <w:tr w:rsidR="00B61A4C" w:rsidRPr="00F0704B" w14:paraId="77B4255D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40960312" w14:textId="77777777" w:rsidR="00B61A4C" w:rsidRPr="00F0704B" w:rsidRDefault="00B61A4C" w:rsidP="00B61A4C">
            <w:r w:rsidRPr="00F0704B">
              <w:t xml:space="preserve">18. Repeat interviews </w:t>
            </w:r>
          </w:p>
        </w:tc>
        <w:tc>
          <w:tcPr>
            <w:tcW w:w="2790" w:type="dxa"/>
          </w:tcPr>
          <w:p w14:paraId="5600ACBE" w14:textId="77777777" w:rsidR="00B61A4C" w:rsidRPr="00F0704B" w:rsidRDefault="009418A7" w:rsidP="00B61A4C">
            <w:r w:rsidRPr="00F0704B">
              <w:t>Were repeat interviews carried out? If yes, how many?</w:t>
            </w:r>
          </w:p>
        </w:tc>
        <w:tc>
          <w:tcPr>
            <w:tcW w:w="2737" w:type="dxa"/>
          </w:tcPr>
          <w:p w14:paraId="72EFE1BE" w14:textId="77777777" w:rsidR="00B61A4C" w:rsidRPr="00F0704B" w:rsidRDefault="009418A7" w:rsidP="00B61A4C">
            <w:r>
              <w:t>No.</w:t>
            </w:r>
          </w:p>
        </w:tc>
      </w:tr>
      <w:tr w:rsidR="00B61A4C" w:rsidRPr="00F0704B" w14:paraId="5207AA52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550A5DFD" w14:textId="77777777" w:rsidR="00B61A4C" w:rsidRPr="00F0704B" w:rsidRDefault="00B61A4C" w:rsidP="00B61A4C">
            <w:r w:rsidRPr="00F0704B">
              <w:t xml:space="preserve">19. Audio/visual recording </w:t>
            </w:r>
          </w:p>
        </w:tc>
        <w:tc>
          <w:tcPr>
            <w:tcW w:w="2790" w:type="dxa"/>
          </w:tcPr>
          <w:p w14:paraId="09C4A0D5" w14:textId="77777777" w:rsidR="00B61A4C" w:rsidRPr="00F0704B" w:rsidRDefault="009418A7" w:rsidP="00B61A4C">
            <w:r w:rsidRPr="00F0704B">
              <w:t>Did the research use audio or visual recording to collect the data?</w:t>
            </w:r>
          </w:p>
        </w:tc>
        <w:tc>
          <w:tcPr>
            <w:tcW w:w="2737" w:type="dxa"/>
          </w:tcPr>
          <w:p w14:paraId="575AD0C3" w14:textId="3172D207" w:rsidR="00B61A4C" w:rsidRPr="00F0704B" w:rsidRDefault="009418A7" w:rsidP="00240998">
            <w:r>
              <w:t xml:space="preserve">Yes, the </w:t>
            </w:r>
            <w:r w:rsidR="00240998">
              <w:t>interviews</w:t>
            </w:r>
            <w:r>
              <w:t xml:space="preserve"> were audio recorded.</w:t>
            </w:r>
          </w:p>
        </w:tc>
      </w:tr>
      <w:tr w:rsidR="00B61A4C" w:rsidRPr="00F0704B" w14:paraId="4BD9F064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0B1DF1B2" w14:textId="77777777" w:rsidR="00B61A4C" w:rsidRPr="00F0704B" w:rsidRDefault="00B61A4C" w:rsidP="00B61A4C">
            <w:r w:rsidRPr="00F0704B">
              <w:t xml:space="preserve">20. Field notes </w:t>
            </w:r>
          </w:p>
        </w:tc>
        <w:tc>
          <w:tcPr>
            <w:tcW w:w="2790" w:type="dxa"/>
          </w:tcPr>
          <w:p w14:paraId="16CDEE57" w14:textId="77777777" w:rsidR="00B61A4C" w:rsidRPr="00F0704B" w:rsidRDefault="009418A7" w:rsidP="00B61A4C">
            <w:r w:rsidRPr="00F0704B">
              <w:t>Were field notes made during and/or after the interview or focus group?</w:t>
            </w:r>
          </w:p>
        </w:tc>
        <w:tc>
          <w:tcPr>
            <w:tcW w:w="2737" w:type="dxa"/>
          </w:tcPr>
          <w:p w14:paraId="753D4DAE" w14:textId="1C627C89" w:rsidR="00B61A4C" w:rsidRPr="00F0704B" w:rsidRDefault="00240998" w:rsidP="00B61A4C">
            <w:r>
              <w:t>No.</w:t>
            </w:r>
          </w:p>
        </w:tc>
      </w:tr>
      <w:tr w:rsidR="00B61A4C" w:rsidRPr="00F0704B" w14:paraId="5610DBDE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02E800A0" w14:textId="77777777" w:rsidR="00B61A4C" w:rsidRPr="00F0704B" w:rsidRDefault="00B61A4C" w:rsidP="00B61A4C">
            <w:r w:rsidRPr="00F0704B">
              <w:t xml:space="preserve">21. Duration </w:t>
            </w:r>
          </w:p>
        </w:tc>
        <w:tc>
          <w:tcPr>
            <w:tcW w:w="2790" w:type="dxa"/>
          </w:tcPr>
          <w:p w14:paraId="196CBADE" w14:textId="77777777" w:rsidR="00B61A4C" w:rsidRPr="00F0704B" w:rsidRDefault="009418A7" w:rsidP="00B61A4C">
            <w:r w:rsidRPr="00F0704B">
              <w:t>What was the duration of the interviews or focus group?</w:t>
            </w:r>
          </w:p>
        </w:tc>
        <w:tc>
          <w:tcPr>
            <w:tcW w:w="2737" w:type="dxa"/>
          </w:tcPr>
          <w:p w14:paraId="4EE8DA70" w14:textId="3E2722FB" w:rsidR="009418A7" w:rsidRPr="00F0704B" w:rsidRDefault="00240998" w:rsidP="00B61A4C">
            <w:r>
              <w:t>Interviews ranged from 14-37 minutes.</w:t>
            </w:r>
          </w:p>
        </w:tc>
      </w:tr>
      <w:tr w:rsidR="00B61A4C" w:rsidRPr="00F0704B" w14:paraId="2F869413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5FCFC40A" w14:textId="77777777" w:rsidR="00B61A4C" w:rsidRPr="00F0704B" w:rsidRDefault="00B61A4C" w:rsidP="00B61A4C">
            <w:r w:rsidRPr="00F0704B">
              <w:t xml:space="preserve">22. Data saturation </w:t>
            </w:r>
          </w:p>
        </w:tc>
        <w:tc>
          <w:tcPr>
            <w:tcW w:w="2790" w:type="dxa"/>
          </w:tcPr>
          <w:p w14:paraId="40A09F28" w14:textId="77777777" w:rsidR="00B61A4C" w:rsidRPr="00F0704B" w:rsidRDefault="009418A7" w:rsidP="00B61A4C">
            <w:r w:rsidRPr="00F0704B">
              <w:t>Was data saturation discussed?</w:t>
            </w:r>
          </w:p>
        </w:tc>
        <w:tc>
          <w:tcPr>
            <w:tcW w:w="2737" w:type="dxa"/>
          </w:tcPr>
          <w:p w14:paraId="6D068E1B" w14:textId="53A08882" w:rsidR="00B61A4C" w:rsidRPr="00F0704B" w:rsidRDefault="00240998" w:rsidP="00B61A4C">
            <w:r>
              <w:t xml:space="preserve">Data saturation was not discussed. Saturation was </w:t>
            </w:r>
            <w:r>
              <w:lastRenderedPageBreak/>
              <w:t xml:space="preserve">not likely to be reached from these interviews because each staff member interviewed was involved in a different aspect of the ACIIP. </w:t>
            </w:r>
            <w:r w:rsidR="00517D38">
              <w:t>This was expected and the data was supplemented with quantitative data and document analysis.</w:t>
            </w:r>
          </w:p>
        </w:tc>
      </w:tr>
      <w:tr w:rsidR="00B61A4C" w:rsidRPr="00F0704B" w14:paraId="54BD9DB7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58EB76E4" w14:textId="77777777" w:rsidR="00B61A4C" w:rsidRPr="00F0704B" w:rsidRDefault="00B61A4C" w:rsidP="00B61A4C">
            <w:r w:rsidRPr="00F0704B">
              <w:lastRenderedPageBreak/>
              <w:t xml:space="preserve">23. Transcripts returned </w:t>
            </w:r>
          </w:p>
        </w:tc>
        <w:tc>
          <w:tcPr>
            <w:tcW w:w="2790" w:type="dxa"/>
          </w:tcPr>
          <w:p w14:paraId="5C3CE86F" w14:textId="77777777" w:rsidR="00B61A4C" w:rsidRPr="00F0704B" w:rsidRDefault="009418A7" w:rsidP="00B61A4C">
            <w:r w:rsidRPr="00F0704B">
              <w:t>Were transcripts returned to participants for comment and/or correction?</w:t>
            </w:r>
          </w:p>
        </w:tc>
        <w:tc>
          <w:tcPr>
            <w:tcW w:w="2737" w:type="dxa"/>
          </w:tcPr>
          <w:p w14:paraId="27ADE1D6" w14:textId="77777777" w:rsidR="00B61A4C" w:rsidRPr="00F0704B" w:rsidRDefault="009418A7" w:rsidP="00B61A4C">
            <w:r>
              <w:t>No.</w:t>
            </w:r>
          </w:p>
        </w:tc>
      </w:tr>
      <w:tr w:rsidR="00B61A4C" w:rsidRPr="00F0704B" w14:paraId="3204E6D7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0958608F" w14:textId="77777777" w:rsidR="00B61A4C" w:rsidRPr="009418A7" w:rsidRDefault="00B61A4C" w:rsidP="00B61A4C">
            <w:pPr>
              <w:rPr>
                <w:b/>
              </w:rPr>
            </w:pPr>
            <w:r w:rsidRPr="009418A7">
              <w:rPr>
                <w:b/>
              </w:rPr>
              <w:t>Domain 3: analysis and findings</w:t>
            </w:r>
          </w:p>
        </w:tc>
        <w:tc>
          <w:tcPr>
            <w:tcW w:w="2790" w:type="dxa"/>
          </w:tcPr>
          <w:p w14:paraId="1E7CF0B8" w14:textId="77777777" w:rsidR="00B61A4C" w:rsidRPr="00F0704B" w:rsidRDefault="00B61A4C" w:rsidP="00B61A4C"/>
        </w:tc>
        <w:tc>
          <w:tcPr>
            <w:tcW w:w="2737" w:type="dxa"/>
          </w:tcPr>
          <w:p w14:paraId="3A2B811C" w14:textId="77777777" w:rsidR="00B61A4C" w:rsidRPr="00F0704B" w:rsidRDefault="00B61A4C" w:rsidP="00B61A4C"/>
        </w:tc>
      </w:tr>
      <w:tr w:rsidR="00B61A4C" w:rsidRPr="00F0704B" w14:paraId="19BE64F3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01188D84" w14:textId="77777777" w:rsidR="00B61A4C" w:rsidRPr="009418A7" w:rsidRDefault="00B61A4C" w:rsidP="00B61A4C">
            <w:pPr>
              <w:rPr>
                <w:i/>
              </w:rPr>
            </w:pPr>
            <w:r w:rsidRPr="009418A7">
              <w:rPr>
                <w:i/>
              </w:rPr>
              <w:t>Data analysis</w:t>
            </w:r>
          </w:p>
        </w:tc>
        <w:tc>
          <w:tcPr>
            <w:tcW w:w="2790" w:type="dxa"/>
          </w:tcPr>
          <w:p w14:paraId="25F9B867" w14:textId="77777777" w:rsidR="00B61A4C" w:rsidRPr="00F0704B" w:rsidRDefault="00B61A4C" w:rsidP="00B61A4C"/>
        </w:tc>
        <w:tc>
          <w:tcPr>
            <w:tcW w:w="2737" w:type="dxa"/>
          </w:tcPr>
          <w:p w14:paraId="78240AC7" w14:textId="77777777" w:rsidR="00B61A4C" w:rsidRPr="00F0704B" w:rsidRDefault="00B61A4C" w:rsidP="00B61A4C"/>
        </w:tc>
      </w:tr>
      <w:tr w:rsidR="00B61A4C" w:rsidRPr="00F0704B" w14:paraId="5F581A6A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383388AF" w14:textId="77777777" w:rsidR="00B61A4C" w:rsidRPr="00F0704B" w:rsidRDefault="00B61A4C" w:rsidP="00B61A4C">
            <w:r w:rsidRPr="00F0704B">
              <w:t xml:space="preserve">24. Number of data coders </w:t>
            </w:r>
          </w:p>
        </w:tc>
        <w:tc>
          <w:tcPr>
            <w:tcW w:w="2790" w:type="dxa"/>
          </w:tcPr>
          <w:p w14:paraId="2C0F6337" w14:textId="77777777" w:rsidR="00B61A4C" w:rsidRPr="00F0704B" w:rsidRDefault="009418A7" w:rsidP="00B61A4C">
            <w:r w:rsidRPr="00F0704B">
              <w:t>How many data coders coded the data?</w:t>
            </w:r>
          </w:p>
        </w:tc>
        <w:tc>
          <w:tcPr>
            <w:tcW w:w="2737" w:type="dxa"/>
          </w:tcPr>
          <w:p w14:paraId="655DECF3" w14:textId="77777777" w:rsidR="00B61A4C" w:rsidRPr="00F0704B" w:rsidRDefault="009418A7" w:rsidP="00B61A4C">
            <w:r>
              <w:t>Two.</w:t>
            </w:r>
          </w:p>
        </w:tc>
      </w:tr>
      <w:tr w:rsidR="00B61A4C" w:rsidRPr="00F0704B" w14:paraId="587FC3B5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51FA432D" w14:textId="77777777" w:rsidR="00B61A4C" w:rsidRPr="00F0704B" w:rsidRDefault="00B61A4C" w:rsidP="00B61A4C">
            <w:r w:rsidRPr="00F0704B">
              <w:t xml:space="preserve">25. Description of the coding tree </w:t>
            </w:r>
          </w:p>
        </w:tc>
        <w:tc>
          <w:tcPr>
            <w:tcW w:w="2790" w:type="dxa"/>
          </w:tcPr>
          <w:p w14:paraId="08EFFA0E" w14:textId="77777777" w:rsidR="00B61A4C" w:rsidRPr="00F0704B" w:rsidRDefault="009418A7" w:rsidP="00B61A4C">
            <w:r w:rsidRPr="00F0704B">
              <w:t>Did authors provide a description of the coding tree?</w:t>
            </w:r>
          </w:p>
        </w:tc>
        <w:tc>
          <w:tcPr>
            <w:tcW w:w="2737" w:type="dxa"/>
          </w:tcPr>
          <w:p w14:paraId="7958A35B" w14:textId="77777777" w:rsidR="00B61A4C" w:rsidRPr="00F0704B" w:rsidRDefault="009418A7" w:rsidP="00B61A4C">
            <w:r>
              <w:t>No.</w:t>
            </w:r>
          </w:p>
        </w:tc>
      </w:tr>
      <w:tr w:rsidR="00B61A4C" w:rsidRPr="00F0704B" w14:paraId="3EE1DABC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3883D517" w14:textId="77777777" w:rsidR="00B61A4C" w:rsidRPr="00F0704B" w:rsidRDefault="00B61A4C" w:rsidP="00B61A4C">
            <w:r w:rsidRPr="00F0704B">
              <w:t xml:space="preserve">26. Derivation of themes </w:t>
            </w:r>
          </w:p>
        </w:tc>
        <w:tc>
          <w:tcPr>
            <w:tcW w:w="2790" w:type="dxa"/>
          </w:tcPr>
          <w:p w14:paraId="3492A122" w14:textId="77777777" w:rsidR="00B61A4C" w:rsidRPr="00F0704B" w:rsidRDefault="009418A7" w:rsidP="00B61A4C">
            <w:r w:rsidRPr="00F0704B">
              <w:t>Were themes identified in advance or derived from the data?</w:t>
            </w:r>
          </w:p>
        </w:tc>
        <w:tc>
          <w:tcPr>
            <w:tcW w:w="2737" w:type="dxa"/>
          </w:tcPr>
          <w:p w14:paraId="783C5DA7" w14:textId="1F1E7AF6" w:rsidR="00B61A4C" w:rsidRPr="00F0704B" w:rsidRDefault="003F035E" w:rsidP="00240998">
            <w:r>
              <w:t xml:space="preserve">Themes were </w:t>
            </w:r>
            <w:r w:rsidR="00240998">
              <w:t>identified in advance from the CDC Updated Guidelines for Evaluating Public Health Surveillance Systems</w:t>
            </w:r>
          </w:p>
        </w:tc>
      </w:tr>
      <w:tr w:rsidR="00B61A4C" w:rsidRPr="00F0704B" w14:paraId="65D17900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79913CEE" w14:textId="77777777" w:rsidR="00B61A4C" w:rsidRPr="00F0704B" w:rsidRDefault="00B61A4C" w:rsidP="00B61A4C">
            <w:r w:rsidRPr="00F0704B">
              <w:t xml:space="preserve">27. Software </w:t>
            </w:r>
          </w:p>
        </w:tc>
        <w:tc>
          <w:tcPr>
            <w:tcW w:w="2790" w:type="dxa"/>
          </w:tcPr>
          <w:p w14:paraId="53DB601C" w14:textId="77777777" w:rsidR="00B61A4C" w:rsidRPr="00F0704B" w:rsidRDefault="009418A7" w:rsidP="00B61A4C">
            <w:r w:rsidRPr="00F0704B">
              <w:t>What software, if applicable, was used to manage the data?</w:t>
            </w:r>
          </w:p>
        </w:tc>
        <w:tc>
          <w:tcPr>
            <w:tcW w:w="2737" w:type="dxa"/>
          </w:tcPr>
          <w:p w14:paraId="2202F082" w14:textId="77777777" w:rsidR="00B61A4C" w:rsidRPr="00F0704B" w:rsidRDefault="009418A7" w:rsidP="00B61A4C">
            <w:r>
              <w:t>NVivo.</w:t>
            </w:r>
          </w:p>
        </w:tc>
      </w:tr>
      <w:tr w:rsidR="00B61A4C" w:rsidRPr="00F0704B" w14:paraId="2464562C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301BE3AC" w14:textId="77777777" w:rsidR="00B61A4C" w:rsidRPr="00F0704B" w:rsidRDefault="00B61A4C" w:rsidP="00B61A4C">
            <w:r w:rsidRPr="00F0704B">
              <w:t xml:space="preserve">28. Participant checking </w:t>
            </w:r>
          </w:p>
        </w:tc>
        <w:tc>
          <w:tcPr>
            <w:tcW w:w="2790" w:type="dxa"/>
          </w:tcPr>
          <w:p w14:paraId="38F9FBD3" w14:textId="77777777" w:rsidR="00B61A4C" w:rsidRPr="00F0704B" w:rsidRDefault="009418A7" w:rsidP="00B61A4C">
            <w:r w:rsidRPr="00F0704B">
              <w:t>Did participants provide feedback on the findings?</w:t>
            </w:r>
          </w:p>
        </w:tc>
        <w:tc>
          <w:tcPr>
            <w:tcW w:w="2737" w:type="dxa"/>
          </w:tcPr>
          <w:p w14:paraId="693EAC49" w14:textId="77777777" w:rsidR="00B61A4C" w:rsidRPr="00F0704B" w:rsidRDefault="009418A7" w:rsidP="00B61A4C">
            <w:r>
              <w:t>No.</w:t>
            </w:r>
          </w:p>
        </w:tc>
      </w:tr>
      <w:tr w:rsidR="00B61A4C" w:rsidRPr="00F0704B" w14:paraId="3E9246AA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384A8DCF" w14:textId="77777777" w:rsidR="00B61A4C" w:rsidRPr="009418A7" w:rsidRDefault="00B61A4C" w:rsidP="00B61A4C">
            <w:pPr>
              <w:rPr>
                <w:i/>
              </w:rPr>
            </w:pPr>
            <w:r w:rsidRPr="009418A7">
              <w:rPr>
                <w:i/>
              </w:rPr>
              <w:t>Reporting</w:t>
            </w:r>
          </w:p>
        </w:tc>
        <w:tc>
          <w:tcPr>
            <w:tcW w:w="2790" w:type="dxa"/>
          </w:tcPr>
          <w:p w14:paraId="1F2EFE0A" w14:textId="77777777" w:rsidR="00B61A4C" w:rsidRPr="00F0704B" w:rsidRDefault="00B61A4C" w:rsidP="00B61A4C"/>
        </w:tc>
        <w:tc>
          <w:tcPr>
            <w:tcW w:w="2737" w:type="dxa"/>
          </w:tcPr>
          <w:p w14:paraId="68D4962E" w14:textId="77777777" w:rsidR="00B61A4C" w:rsidRPr="00F0704B" w:rsidRDefault="00B61A4C" w:rsidP="00B61A4C"/>
        </w:tc>
      </w:tr>
      <w:tr w:rsidR="00B61A4C" w:rsidRPr="00F0704B" w14:paraId="1B060BA1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0CADCD70" w14:textId="596C33C3" w:rsidR="00B61A4C" w:rsidRPr="00F0704B" w:rsidRDefault="00B61A4C" w:rsidP="00B61A4C">
            <w:r w:rsidRPr="00F0704B">
              <w:t xml:space="preserve">29. Quotations presented </w:t>
            </w:r>
          </w:p>
        </w:tc>
        <w:tc>
          <w:tcPr>
            <w:tcW w:w="2790" w:type="dxa"/>
          </w:tcPr>
          <w:p w14:paraId="02AF07D3" w14:textId="2C79F189" w:rsidR="00B61A4C" w:rsidRPr="00F0704B" w:rsidRDefault="006673B9" w:rsidP="00B61A4C">
            <w:r w:rsidRPr="00F0704B">
              <w:t>Were participant quotations presented to illustrate the themes / findings? Was each</w:t>
            </w:r>
            <w:r>
              <w:t xml:space="preserve"> </w:t>
            </w:r>
            <w:r w:rsidRPr="00F0704B">
              <w:t>quotation identified? e.g. participant number</w:t>
            </w:r>
          </w:p>
        </w:tc>
        <w:tc>
          <w:tcPr>
            <w:tcW w:w="2737" w:type="dxa"/>
          </w:tcPr>
          <w:p w14:paraId="0FCBDDBB" w14:textId="61EB80A2" w:rsidR="00B61A4C" w:rsidRPr="00F0704B" w:rsidRDefault="00240998" w:rsidP="00B61A4C">
            <w:r>
              <w:t>Quotes were presented but not identified due to the small sample size, to protect anonymity of the participants.</w:t>
            </w:r>
          </w:p>
        </w:tc>
      </w:tr>
      <w:tr w:rsidR="00B61A4C" w:rsidRPr="00F0704B" w14:paraId="44CAA8FC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5413B7FC" w14:textId="1A11BD17" w:rsidR="00B61A4C" w:rsidRPr="00F0704B" w:rsidRDefault="00B61A4C" w:rsidP="00B61A4C">
            <w:r w:rsidRPr="00F0704B">
              <w:t xml:space="preserve">30. Data and findings consistent </w:t>
            </w:r>
          </w:p>
        </w:tc>
        <w:tc>
          <w:tcPr>
            <w:tcW w:w="2790" w:type="dxa"/>
          </w:tcPr>
          <w:p w14:paraId="138623C7" w14:textId="358FDDAB" w:rsidR="00B61A4C" w:rsidRPr="00F0704B" w:rsidRDefault="006673B9" w:rsidP="00B61A4C">
            <w:r w:rsidRPr="00F0704B">
              <w:t>Was there consistency between the data presented and the findings?</w:t>
            </w:r>
          </w:p>
        </w:tc>
        <w:tc>
          <w:tcPr>
            <w:tcW w:w="2737" w:type="dxa"/>
          </w:tcPr>
          <w:p w14:paraId="1C174BFB" w14:textId="147D5087" w:rsidR="00B61A4C" w:rsidRPr="00F0704B" w:rsidRDefault="006673B9" w:rsidP="00B61A4C">
            <w:r>
              <w:t>Yes.</w:t>
            </w:r>
          </w:p>
        </w:tc>
      </w:tr>
      <w:tr w:rsidR="00B61A4C" w:rsidRPr="00F0704B" w14:paraId="2B7CF18B" w14:textId="77777777" w:rsidTr="00AD153C">
        <w:trPr>
          <w:trHeight w:val="300"/>
        </w:trPr>
        <w:tc>
          <w:tcPr>
            <w:tcW w:w="3814" w:type="dxa"/>
            <w:noWrap/>
            <w:hideMark/>
          </w:tcPr>
          <w:p w14:paraId="2DC1AC5B" w14:textId="3BD07606" w:rsidR="00B61A4C" w:rsidRPr="00F0704B" w:rsidRDefault="00B61A4C" w:rsidP="00B61A4C">
            <w:r w:rsidRPr="00F0704B">
              <w:t xml:space="preserve">31. Clarity of major themes </w:t>
            </w:r>
          </w:p>
        </w:tc>
        <w:tc>
          <w:tcPr>
            <w:tcW w:w="2790" w:type="dxa"/>
          </w:tcPr>
          <w:p w14:paraId="79FDEC9B" w14:textId="474C8F42" w:rsidR="00B61A4C" w:rsidRPr="00F0704B" w:rsidRDefault="006673B9" w:rsidP="00B61A4C">
            <w:r w:rsidRPr="00F0704B">
              <w:t>Were major themes clearly presented in the findings?</w:t>
            </w:r>
          </w:p>
        </w:tc>
        <w:tc>
          <w:tcPr>
            <w:tcW w:w="2737" w:type="dxa"/>
          </w:tcPr>
          <w:p w14:paraId="1D6AF670" w14:textId="4ACF9816" w:rsidR="00B61A4C" w:rsidRPr="00F0704B" w:rsidRDefault="006673B9" w:rsidP="00B61A4C">
            <w:r>
              <w:t>Yes.</w:t>
            </w:r>
          </w:p>
        </w:tc>
      </w:tr>
      <w:tr w:rsidR="00B61A4C" w:rsidRPr="00F0704B" w14:paraId="3B52ABFC" w14:textId="77777777" w:rsidTr="00AD153C">
        <w:trPr>
          <w:trHeight w:val="585"/>
        </w:trPr>
        <w:tc>
          <w:tcPr>
            <w:tcW w:w="3814" w:type="dxa"/>
            <w:noWrap/>
            <w:hideMark/>
          </w:tcPr>
          <w:p w14:paraId="734B2694" w14:textId="646C9CF6" w:rsidR="00B61A4C" w:rsidRPr="00F0704B" w:rsidRDefault="00B61A4C" w:rsidP="00B61A4C">
            <w:r w:rsidRPr="00F0704B">
              <w:t xml:space="preserve">32. Clarity of minor themes </w:t>
            </w:r>
          </w:p>
        </w:tc>
        <w:tc>
          <w:tcPr>
            <w:tcW w:w="2790" w:type="dxa"/>
          </w:tcPr>
          <w:p w14:paraId="2513E7BD" w14:textId="35CE8766" w:rsidR="00B61A4C" w:rsidRPr="00F0704B" w:rsidRDefault="006673B9" w:rsidP="00B61A4C">
            <w:r w:rsidRPr="00F0704B">
              <w:t>Is there a description of diverse cases or discussion of minor themes?</w:t>
            </w:r>
          </w:p>
        </w:tc>
        <w:tc>
          <w:tcPr>
            <w:tcW w:w="2737" w:type="dxa"/>
          </w:tcPr>
          <w:p w14:paraId="07AE0DC3" w14:textId="31103ED4" w:rsidR="00B61A4C" w:rsidRPr="00F0704B" w:rsidRDefault="00240998" w:rsidP="00B61A4C">
            <w:r>
              <w:t>Only major themes were drawn from the data due to the limited sample size.</w:t>
            </w:r>
          </w:p>
        </w:tc>
      </w:tr>
    </w:tbl>
    <w:p w14:paraId="6D9CBA96" w14:textId="77777777" w:rsidR="00984888" w:rsidRDefault="00517D38" w:rsidP="00AD153C"/>
    <w:sectPr w:rsidR="00984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04B"/>
    <w:rsid w:val="00110564"/>
    <w:rsid w:val="001F47F8"/>
    <w:rsid w:val="00207647"/>
    <w:rsid w:val="00240998"/>
    <w:rsid w:val="002866EA"/>
    <w:rsid w:val="002D11BD"/>
    <w:rsid w:val="00395D00"/>
    <w:rsid w:val="003D5FC9"/>
    <w:rsid w:val="003F035E"/>
    <w:rsid w:val="003F21EF"/>
    <w:rsid w:val="004931E4"/>
    <w:rsid w:val="0050609C"/>
    <w:rsid w:val="00517D38"/>
    <w:rsid w:val="0057519F"/>
    <w:rsid w:val="006673B9"/>
    <w:rsid w:val="006B7E79"/>
    <w:rsid w:val="006C335B"/>
    <w:rsid w:val="007362D6"/>
    <w:rsid w:val="00775521"/>
    <w:rsid w:val="009418A7"/>
    <w:rsid w:val="00965126"/>
    <w:rsid w:val="00970FA9"/>
    <w:rsid w:val="009C6A5C"/>
    <w:rsid w:val="009E2AEC"/>
    <w:rsid w:val="00AD153C"/>
    <w:rsid w:val="00AD71B0"/>
    <w:rsid w:val="00AE310F"/>
    <w:rsid w:val="00B61A4C"/>
    <w:rsid w:val="00B70DB1"/>
    <w:rsid w:val="00C17199"/>
    <w:rsid w:val="00F0704B"/>
    <w:rsid w:val="00FE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A0AA"/>
  <w15:chartTrackingRefBased/>
  <w15:docId w15:val="{D99B5591-3013-4DD1-AF3B-393A7D0C5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18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8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8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8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8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77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7c140a1-5f86-41ab-9d2f-7c87b64b5606" xsi:nil="true"/>
    <lcf76f155ced4ddcb4097134ff3c332f xmlns="e130be02-a26d-474a-bfd5-7a20096b30ed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4D298C27FCE34DB04299BDEE011C03" ma:contentTypeVersion="14" ma:contentTypeDescription="Create a new document." ma:contentTypeScope="" ma:versionID="3fdbfc4b1a7f030f1e2029ed2e136610">
  <xsd:schema xmlns:xsd="http://www.w3.org/2001/XMLSchema" xmlns:xs="http://www.w3.org/2001/XMLSchema" xmlns:p="http://schemas.microsoft.com/office/2006/metadata/properties" xmlns:ns2="e130be02-a26d-474a-bfd5-7a20096b30ed" xmlns:ns3="a7c140a1-5f86-41ab-9d2f-7c87b64b5606" targetNamespace="http://schemas.microsoft.com/office/2006/metadata/properties" ma:root="true" ma:fieldsID="b2ab2aea2d32569ce8fc4121c29c839e" ns2:_="" ns3:_="">
    <xsd:import namespace="e130be02-a26d-474a-bfd5-7a20096b30ed"/>
    <xsd:import namespace="a7c140a1-5f86-41ab-9d2f-7c87b64b56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30be02-a26d-474a-bfd5-7a20096b30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e7da680-6f22-49d7-a861-048349b6ce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c140a1-5f86-41ab-9d2f-7c87b64b560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a624bfa-f0a1-480b-bb51-a0e3c9fb2785}" ma:internalName="TaxCatchAll" ma:showField="CatchAllData" ma:web="a7c140a1-5f86-41ab-9d2f-7c87b64b560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C1BEF9-3B1C-4B1B-90A7-15ECE3AAE8BC}">
  <ds:schemaRefs>
    <ds:schemaRef ds:uri="http://schemas.microsoft.com/office/2006/metadata/properties"/>
    <ds:schemaRef ds:uri="http://schemas.microsoft.com/office/infopath/2007/PartnerControls"/>
    <ds:schemaRef ds:uri="a7c140a1-5f86-41ab-9d2f-7c87b64b5606"/>
    <ds:schemaRef ds:uri="e130be02-a26d-474a-bfd5-7a20096b30ed"/>
  </ds:schemaRefs>
</ds:datastoreItem>
</file>

<file path=customXml/itemProps2.xml><?xml version="1.0" encoding="utf-8"?>
<ds:datastoreItem xmlns:ds="http://schemas.openxmlformats.org/officeDocument/2006/customXml" ds:itemID="{26B7B89F-091A-4CAC-9176-36A2C4DEB8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30be02-a26d-474a-bfd5-7a20096b30ed"/>
    <ds:schemaRef ds:uri="a7c140a1-5f86-41ab-9d2f-7c87b64b56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3E01EB-F7A9-4BC4-A17E-591FF84B9C7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48</Words>
  <Characters>426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 Watson</dc:creator>
  <cp:keywords/>
  <dc:description/>
  <cp:lastModifiedBy>Watson, Eliza R</cp:lastModifiedBy>
  <cp:revision>14</cp:revision>
  <dcterms:created xsi:type="dcterms:W3CDTF">2022-11-30T05:11:00Z</dcterms:created>
  <dcterms:modified xsi:type="dcterms:W3CDTF">2023-05-02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4D298C27FCE34DB04299BDEE011C03</vt:lpwstr>
  </property>
  <property fmtid="{D5CDD505-2E9C-101B-9397-08002B2CF9AE}" pid="3" name="MediaServiceImageTags">
    <vt:lpwstr/>
  </property>
</Properties>
</file>